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BF61E" w14:textId="2D3EEE7B" w:rsidR="00F47E18" w:rsidRPr="00F24F94" w:rsidRDefault="00F47E18" w:rsidP="00C754DA">
      <w:pPr>
        <w:tabs>
          <w:tab w:val="left" w:pos="1644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E45B50">
        <w:rPr>
          <w:rFonts w:ascii="Times New Roman" w:eastAsia="Times New Roman" w:hAnsi="Times New Roman" w:cs="Times New Roman"/>
          <w:b/>
          <w:bCs/>
          <w:sz w:val="20"/>
          <w:szCs w:val="20"/>
        </w:rPr>
        <w:t>Table</w:t>
      </w:r>
      <w:r w:rsidR="00E45B50" w:rsidRPr="00E45B5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EV</w:t>
      </w:r>
      <w:r w:rsidRPr="00E45B50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F24F94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F24F94">
        <w:rPr>
          <w:rFonts w:ascii="Times New Roman" w:eastAsia="Times New Roman" w:hAnsi="Times New Roman" w:cs="Times New Roman"/>
          <w:b/>
          <w:bCs/>
          <w:sz w:val="20"/>
          <w:szCs w:val="20"/>
        </w:rPr>
        <w:t>Pancreatic Ductal Adenocarcinoma</w:t>
      </w:r>
      <w:r w:rsidRPr="00F24F9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F24F94">
        <w:rPr>
          <w:rFonts w:ascii="Times New Roman" w:eastAsia="Times New Roman" w:hAnsi="Times New Roman" w:cs="Times New Roman"/>
          <w:b/>
          <w:bCs/>
          <w:sz w:val="20"/>
          <w:szCs w:val="20"/>
        </w:rPr>
        <w:t>PDAC) Patient demographics and clinical characteristics</w:t>
      </w:r>
      <w:r w:rsidRPr="00F24F9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C8DE0EB" w14:textId="77777777" w:rsidR="00F47E18" w:rsidRPr="00F24F94" w:rsidRDefault="00F47E18" w:rsidP="00C754DA">
      <w:pPr>
        <w:tabs>
          <w:tab w:val="left" w:pos="1644"/>
        </w:tabs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6033" w:type="dxa"/>
        <w:tblInd w:w="-459" w:type="dxa"/>
        <w:tblLook w:val="04A0" w:firstRow="1" w:lastRow="0" w:firstColumn="1" w:lastColumn="0" w:noHBand="0" w:noVBand="1"/>
      </w:tblPr>
      <w:tblGrid>
        <w:gridCol w:w="760"/>
        <w:gridCol w:w="881"/>
        <w:gridCol w:w="893"/>
        <w:gridCol w:w="970"/>
        <w:gridCol w:w="1094"/>
        <w:gridCol w:w="992"/>
        <w:gridCol w:w="1613"/>
        <w:gridCol w:w="1079"/>
        <w:gridCol w:w="823"/>
        <w:gridCol w:w="1002"/>
        <w:gridCol w:w="1081"/>
        <w:gridCol w:w="1570"/>
        <w:gridCol w:w="1180"/>
        <w:gridCol w:w="981"/>
        <w:gridCol w:w="1114"/>
      </w:tblGrid>
      <w:tr w:rsidR="00F47E18" w:rsidRPr="00F24F94" w14:paraId="2EB86D65" w14:textId="77777777" w:rsidTr="00280A7F">
        <w:trPr>
          <w:trHeight w:val="315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A99AD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rial No.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6308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ient ID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08B1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(Years)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5390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A113E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19-9 level (U/m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464D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abetic or not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D8CD4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fferentiation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0A37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NM grade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BEF3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g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C27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ospital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F1AB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thod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02B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firmatory tes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046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reatment naïv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0E5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92B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ic</w:t>
            </w:r>
          </w:p>
        </w:tc>
      </w:tr>
      <w:tr w:rsidR="00F47E18" w:rsidRPr="00F24F94" w14:paraId="7AD8DAC3" w14:textId="77777777" w:rsidTr="00280A7F">
        <w:trPr>
          <w:trHeight w:val="264"/>
        </w:trPr>
        <w:tc>
          <w:tcPr>
            <w:tcW w:w="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9794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EA4D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N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66BF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82AA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A5A8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F0C6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diabe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AFFAB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ly differentiat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F047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 N0 M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AE554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A5C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N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8A1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3F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D63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B3A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bacco chewe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5E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</w:tr>
      <w:tr w:rsidR="00F47E18" w:rsidRPr="00F24F94" w14:paraId="0D6BA4D9" w14:textId="77777777" w:rsidTr="00280A7F">
        <w:trPr>
          <w:trHeight w:val="264"/>
        </w:trPr>
        <w:tc>
          <w:tcPr>
            <w:tcW w:w="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D5BFB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E90C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6534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6A5C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2F0AD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802F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diabe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6FA6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ly differentiat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10322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 N0 M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21EE5E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5CC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 G KA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DC7E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88F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89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E2E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E69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</w:tr>
      <w:tr w:rsidR="00F47E18" w:rsidRPr="00F24F94" w14:paraId="5BC37EDD" w14:textId="77777777" w:rsidTr="00280A7F">
        <w:trPr>
          <w:trHeight w:val="264"/>
        </w:trPr>
        <w:tc>
          <w:tcPr>
            <w:tcW w:w="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FD8E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0AEA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8C7B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152F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80DF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CBDD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diabe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B6CF1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 differentiat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F4E3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 N1 M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0866C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b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AF1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EF09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FDA4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607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473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D33D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</w:tr>
      <w:tr w:rsidR="00F47E18" w:rsidRPr="00F24F94" w14:paraId="332183C2" w14:textId="77777777" w:rsidTr="00280A7F">
        <w:trPr>
          <w:trHeight w:val="264"/>
        </w:trPr>
        <w:tc>
          <w:tcPr>
            <w:tcW w:w="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6BB8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407D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CF9E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BDB0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D5ECD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AA31B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diabe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02B5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 differentiat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B44B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 N1 M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78BA6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b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4C9F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707D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47A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75C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68A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9C57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</w:tr>
      <w:tr w:rsidR="00F47E18" w:rsidRPr="00F24F94" w14:paraId="76BF15DC" w14:textId="77777777" w:rsidTr="00280A7F">
        <w:trPr>
          <w:trHeight w:val="264"/>
        </w:trPr>
        <w:tc>
          <w:tcPr>
            <w:tcW w:w="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86E4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AD070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B3933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E0B3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0B424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B924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diabe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7BFC1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 differentiat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422A9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 N0 M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22752D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a</w:t>
            </w:r>
            <w:proofErr w:type="spellEnd"/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19A2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5755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3EE8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1AC2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3B1A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17E2" w14:textId="77777777" w:rsidR="00F47E18" w:rsidRPr="00F24F94" w:rsidRDefault="00F47E18" w:rsidP="00280A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</w:tr>
    </w:tbl>
    <w:p w14:paraId="1BB6942E" w14:textId="77777777" w:rsidR="00F47E18" w:rsidRPr="00F24F94" w:rsidRDefault="00F47E18" w:rsidP="00C754DA">
      <w:pPr>
        <w:tabs>
          <w:tab w:val="left" w:pos="1644"/>
        </w:tabs>
        <w:rPr>
          <w:rFonts w:ascii="Times New Roman" w:eastAsia="Arial" w:hAnsi="Times New Roman" w:cs="Times New Roman"/>
          <w:sz w:val="20"/>
          <w:szCs w:val="20"/>
        </w:rPr>
        <w:sectPr w:rsidR="00F47E18" w:rsidRPr="00F24F94" w:rsidSect="00F47E18">
          <w:pgSz w:w="16840" w:h="11910" w:orient="landscape"/>
          <w:pgMar w:top="1560" w:right="280" w:bottom="900" w:left="1000" w:header="720" w:footer="720" w:gutter="0"/>
          <w:cols w:space="720"/>
          <w:docGrid w:linePitch="299"/>
        </w:sectPr>
      </w:pPr>
    </w:p>
    <w:p w14:paraId="29D29E11" w14:textId="64305E0A" w:rsidR="00CE7325" w:rsidRDefault="00CE7325" w:rsidP="001A386E">
      <w:pPr>
        <w:tabs>
          <w:tab w:val="left" w:pos="1644"/>
        </w:tabs>
        <w:jc w:val="both"/>
      </w:pPr>
    </w:p>
    <w:sectPr w:rsidR="00CE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069E3"/>
    <w:multiLevelType w:val="hybridMultilevel"/>
    <w:tmpl w:val="B9A808BA"/>
    <w:lvl w:ilvl="0" w:tplc="C038A3AE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509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25"/>
    <w:rsid w:val="00020469"/>
    <w:rsid w:val="00033B3D"/>
    <w:rsid w:val="00041430"/>
    <w:rsid w:val="00081D2B"/>
    <w:rsid w:val="000D7AD4"/>
    <w:rsid w:val="00146655"/>
    <w:rsid w:val="00152B7C"/>
    <w:rsid w:val="00152F3B"/>
    <w:rsid w:val="001A386E"/>
    <w:rsid w:val="001B7470"/>
    <w:rsid w:val="001C3FDE"/>
    <w:rsid w:val="001D36BE"/>
    <w:rsid w:val="001E4A88"/>
    <w:rsid w:val="00212D6F"/>
    <w:rsid w:val="00213BF6"/>
    <w:rsid w:val="00246BED"/>
    <w:rsid w:val="002F7CAF"/>
    <w:rsid w:val="00305716"/>
    <w:rsid w:val="00346978"/>
    <w:rsid w:val="003903FB"/>
    <w:rsid w:val="003924A1"/>
    <w:rsid w:val="003A4F76"/>
    <w:rsid w:val="003B4A8C"/>
    <w:rsid w:val="003C5DA0"/>
    <w:rsid w:val="003D7DF4"/>
    <w:rsid w:val="003E0263"/>
    <w:rsid w:val="00410480"/>
    <w:rsid w:val="00447C1B"/>
    <w:rsid w:val="00461E64"/>
    <w:rsid w:val="00476F54"/>
    <w:rsid w:val="004D58DE"/>
    <w:rsid w:val="0052273B"/>
    <w:rsid w:val="005372A3"/>
    <w:rsid w:val="005431EC"/>
    <w:rsid w:val="0059680C"/>
    <w:rsid w:val="005A3E09"/>
    <w:rsid w:val="005B0046"/>
    <w:rsid w:val="0061402B"/>
    <w:rsid w:val="00672BF9"/>
    <w:rsid w:val="00782CA5"/>
    <w:rsid w:val="007B35BB"/>
    <w:rsid w:val="007E6CC4"/>
    <w:rsid w:val="00830503"/>
    <w:rsid w:val="008640EB"/>
    <w:rsid w:val="008F6422"/>
    <w:rsid w:val="009B42E8"/>
    <w:rsid w:val="00A167A6"/>
    <w:rsid w:val="00A52D06"/>
    <w:rsid w:val="00A630BA"/>
    <w:rsid w:val="00AC65BE"/>
    <w:rsid w:val="00B401CC"/>
    <w:rsid w:val="00BA4824"/>
    <w:rsid w:val="00BC3716"/>
    <w:rsid w:val="00BC58A9"/>
    <w:rsid w:val="00BF3BDA"/>
    <w:rsid w:val="00C018C8"/>
    <w:rsid w:val="00C621DC"/>
    <w:rsid w:val="00C93B20"/>
    <w:rsid w:val="00CD724D"/>
    <w:rsid w:val="00CE4E69"/>
    <w:rsid w:val="00CE7325"/>
    <w:rsid w:val="00D02782"/>
    <w:rsid w:val="00D15E3D"/>
    <w:rsid w:val="00D35BEF"/>
    <w:rsid w:val="00D40C67"/>
    <w:rsid w:val="00D64333"/>
    <w:rsid w:val="00DD4EAA"/>
    <w:rsid w:val="00DD6235"/>
    <w:rsid w:val="00DD6C8C"/>
    <w:rsid w:val="00E2780F"/>
    <w:rsid w:val="00E45B50"/>
    <w:rsid w:val="00E518EA"/>
    <w:rsid w:val="00E52820"/>
    <w:rsid w:val="00E9562E"/>
    <w:rsid w:val="00F02B35"/>
    <w:rsid w:val="00F47E18"/>
    <w:rsid w:val="00F633D4"/>
    <w:rsid w:val="00FD22B1"/>
    <w:rsid w:val="00FE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A83B"/>
  <w15:chartTrackingRefBased/>
  <w15:docId w15:val="{451F0D70-82CF-4C08-A72F-2F70C65E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F7CA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F7CA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ita Roy</dc:creator>
  <cp:keywords/>
  <dc:description/>
  <cp:lastModifiedBy>Anup Mazumder</cp:lastModifiedBy>
  <cp:revision>3</cp:revision>
  <dcterms:created xsi:type="dcterms:W3CDTF">2025-03-27T12:33:00Z</dcterms:created>
  <dcterms:modified xsi:type="dcterms:W3CDTF">2025-03-27T12:34:00Z</dcterms:modified>
</cp:coreProperties>
</file>